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EE7B0" w14:textId="77777777" w:rsidR="006A3FA9" w:rsidRDefault="00DD450F">
      <w:pPr>
        <w:ind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2</w:t>
      </w:r>
    </w:p>
    <w:p w14:paraId="675CFD9D" w14:textId="47A0EBA7" w:rsidR="006A3FA9" w:rsidRPr="006C3693" w:rsidRDefault="00DD450F">
      <w:pPr>
        <w:ind w:firstLineChars="0" w:firstLine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T</w:t>
      </w:r>
      <w:r>
        <w:rPr>
          <w:rFonts w:ascii="Times New Roman" w:hAnsi="Times New Roman" w:cs="Times New Roman"/>
          <w:szCs w:val="24"/>
        </w:rPr>
        <w:t>able 1 The score of clinical pharmacists’ workload</w:t>
      </w:r>
    </w:p>
    <w:tbl>
      <w:tblPr>
        <w:tblStyle w:val="a7"/>
        <w:tblW w:w="137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11"/>
        <w:gridCol w:w="1128"/>
        <w:gridCol w:w="1261"/>
        <w:gridCol w:w="1261"/>
        <w:gridCol w:w="1261"/>
        <w:gridCol w:w="1261"/>
        <w:gridCol w:w="1243"/>
      </w:tblGrid>
      <w:tr w:rsidR="006C3693" w14:paraId="646E4CC1" w14:textId="77777777" w:rsidTr="006C3693">
        <w:trPr>
          <w:trHeight w:val="336"/>
          <w:jc w:val="center"/>
        </w:trPr>
        <w:tc>
          <w:tcPr>
            <w:tcW w:w="6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A6A77" w14:textId="77777777" w:rsidR="006A3FA9" w:rsidRPr="006C3693" w:rsidRDefault="00DD450F" w:rsidP="006C369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C3693">
              <w:rPr>
                <w:rFonts w:ascii="Times New Roman" w:hAnsi="Times New Roman" w:cs="Times New Roman"/>
                <w:b/>
                <w:bCs/>
                <w:szCs w:val="24"/>
              </w:rPr>
              <w:t>Item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34FCA" w14:textId="411B0AE5" w:rsidR="006A3FA9" w:rsidRPr="006C3693" w:rsidRDefault="00DD450F" w:rsidP="006C3693">
            <w:pPr>
              <w:ind w:firstLineChars="0" w:firstLine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C36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  <w:lang w:bidi="ar"/>
              </w:rPr>
              <w:t>Strongly</w:t>
            </w:r>
            <w:r w:rsidR="006C3693" w:rsidRPr="006C36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  <w:lang w:bidi="ar"/>
              </w:rPr>
              <w:t xml:space="preserve"> </w:t>
            </w:r>
            <w:r w:rsidRPr="006C36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  <w:lang w:bidi="ar"/>
              </w:rPr>
              <w:t>disagree</w:t>
            </w:r>
            <w:r w:rsidR="006C3693" w:rsidRPr="006C36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  <w:lang w:bidi="ar"/>
              </w:rPr>
              <w:t xml:space="preserve"> </w:t>
            </w:r>
            <w:r w:rsidRPr="006C36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  <w:lang w:bidi="ar"/>
              </w:rPr>
              <w:t>(N, %)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8DC43" w14:textId="049329EC" w:rsidR="006A3FA9" w:rsidRPr="006C3693" w:rsidRDefault="00DD450F" w:rsidP="006C3693">
            <w:pPr>
              <w:ind w:firstLineChars="0" w:firstLine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C36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  <w:lang w:bidi="ar"/>
              </w:rPr>
              <w:t>Disagree</w:t>
            </w:r>
            <w:r w:rsidR="006C3693" w:rsidRPr="006C36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  <w:lang w:bidi="ar"/>
              </w:rPr>
              <w:t xml:space="preserve"> </w:t>
            </w:r>
            <w:r w:rsidRPr="006C36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  <w:lang w:bidi="ar"/>
              </w:rPr>
              <w:t>(N, %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6D520" w14:textId="1E282153" w:rsidR="006A3FA9" w:rsidRPr="006C3693" w:rsidRDefault="00DD450F" w:rsidP="006C3693">
            <w:pPr>
              <w:ind w:firstLineChars="0" w:firstLine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C36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  <w:lang w:bidi="ar"/>
              </w:rPr>
              <w:t>Uncertain</w:t>
            </w:r>
            <w:r w:rsidR="006C3693" w:rsidRPr="006C36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  <w:lang w:bidi="ar"/>
              </w:rPr>
              <w:t xml:space="preserve"> </w:t>
            </w:r>
            <w:r w:rsidRPr="006C36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  <w:lang w:bidi="ar"/>
              </w:rPr>
              <w:t>(N, %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AFDDA" w14:textId="1CBC0220" w:rsidR="006A3FA9" w:rsidRPr="006C3693" w:rsidRDefault="00DD450F" w:rsidP="006C3693">
            <w:pPr>
              <w:ind w:firstLineChars="0" w:firstLine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C36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  <w:lang w:bidi="ar"/>
              </w:rPr>
              <w:t>Agree</w:t>
            </w:r>
            <w:r w:rsidR="006C3693" w:rsidRPr="006C36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  <w:lang w:bidi="ar"/>
              </w:rPr>
              <w:t xml:space="preserve"> </w:t>
            </w:r>
            <w:r w:rsidRPr="006C36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  <w:lang w:bidi="ar"/>
              </w:rPr>
              <w:t>(N, %)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943C5" w14:textId="3364D0F6" w:rsidR="006A3FA9" w:rsidRPr="006C3693" w:rsidRDefault="00DD450F" w:rsidP="006C3693">
            <w:pPr>
              <w:ind w:firstLineChars="0" w:firstLine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C36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  <w:lang w:bidi="ar"/>
              </w:rPr>
              <w:t>Strongly agree</w:t>
            </w:r>
            <w:r w:rsidR="006C3693" w:rsidRPr="006C36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  <w:lang w:bidi="ar"/>
              </w:rPr>
              <w:t xml:space="preserve"> </w:t>
            </w:r>
            <w:r w:rsidRPr="006C36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  <w:lang w:bidi="ar"/>
              </w:rPr>
              <w:t>(N, %</w:t>
            </w:r>
            <w:r w:rsidR="006C3693" w:rsidRPr="006C36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  <w:lang w:bidi="ar"/>
              </w:rPr>
              <w:t>)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9E9E2" w14:textId="5C76E63D" w:rsidR="006A3FA9" w:rsidRPr="006C3693" w:rsidRDefault="00DD450F" w:rsidP="006C3693">
            <w:pPr>
              <w:ind w:firstLineChars="0" w:firstLine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C36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  <w:lang w:bidi="ar"/>
              </w:rPr>
              <w:t>Mean</w:t>
            </w:r>
            <w:r w:rsidR="006C3693" w:rsidRPr="006C36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  <w:lang w:bidi="ar"/>
              </w:rPr>
              <w:t xml:space="preserve"> </w:t>
            </w:r>
            <w:r w:rsidR="006C3693" w:rsidRPr="006C369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4"/>
                <w:lang w:bidi="ar"/>
              </w:rPr>
              <w:t>(</w:t>
            </w:r>
            <w:r w:rsidRPr="006C36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  <w:lang w:bidi="ar"/>
              </w:rPr>
              <w:t>SD</w:t>
            </w:r>
            <w:r w:rsidR="006C3693" w:rsidRPr="006C369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4"/>
                <w:lang w:bidi="ar"/>
              </w:rPr>
              <w:t>)</w:t>
            </w:r>
          </w:p>
        </w:tc>
      </w:tr>
      <w:tr w:rsidR="006C3693" w14:paraId="6EABEE90" w14:textId="77777777" w:rsidTr="006C3693">
        <w:trPr>
          <w:trHeight w:val="336"/>
          <w:jc w:val="center"/>
        </w:trPr>
        <w:tc>
          <w:tcPr>
            <w:tcW w:w="6919" w:type="dxa"/>
            <w:tcBorders>
              <w:top w:val="single" w:sz="4" w:space="0" w:color="auto"/>
            </w:tcBorders>
          </w:tcPr>
          <w:p w14:paraId="76837727" w14:textId="05735965" w:rsid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1) Assessing the requirements of patients’ medication 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7F1AB7" w14:textId="2CA41381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(0.5%)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30A896" w14:textId="2D8CF3D6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0(9.2%)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C04E9F" w14:textId="13732685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0(12.3%)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94F238" w14:textId="4399849F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83(67.9%)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1D1A9F" w14:textId="7381AC76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0(10%)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68931C27" w14:textId="59656651" w:rsidR="006C3693" w:rsidRPr="00975220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975220">
              <w:rPr>
                <w:rFonts w:ascii="Times New Roman" w:hAnsi="Times New Roman" w:cs="Times New Roman"/>
                <w:sz w:val="22"/>
                <w:szCs w:val="22"/>
              </w:rPr>
              <w:t>3.78(0.77)</w:t>
            </w:r>
          </w:p>
        </w:tc>
      </w:tr>
      <w:tr w:rsidR="006C3693" w14:paraId="08B0C3C5" w14:textId="77777777" w:rsidTr="00975220">
        <w:trPr>
          <w:trHeight w:val="346"/>
          <w:jc w:val="center"/>
        </w:trPr>
        <w:tc>
          <w:tcPr>
            <w:tcW w:w="6919" w:type="dxa"/>
          </w:tcPr>
          <w:p w14:paraId="54EC07D1" w14:textId="353939C7" w:rsid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) Evaluating the rationality, safety, efficacy, economy, patients ‘compliance and potential problems of medication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7DF4C05A" w14:textId="50C22FDD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(0.4%)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31843E53" w14:textId="44B31B02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3(6.4%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3957B2EC" w14:textId="262000E2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6(8.9%)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477C71F" w14:textId="34CE99D2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25(71.2%)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321EE3BA" w14:textId="74EFDE35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1(13.2%)</w:t>
            </w:r>
          </w:p>
        </w:tc>
        <w:tc>
          <w:tcPr>
            <w:tcW w:w="1100" w:type="dxa"/>
            <w:vAlign w:val="center"/>
          </w:tcPr>
          <w:p w14:paraId="66132CF6" w14:textId="22131EAC" w:rsidR="006C3693" w:rsidRPr="00975220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975220">
              <w:rPr>
                <w:rFonts w:ascii="Times New Roman" w:hAnsi="Times New Roman" w:cs="Times New Roman"/>
                <w:sz w:val="22"/>
                <w:szCs w:val="22"/>
              </w:rPr>
              <w:t>3.90(0.71)</w:t>
            </w:r>
          </w:p>
        </w:tc>
      </w:tr>
      <w:tr w:rsidR="006C3693" w14:paraId="28AA7043" w14:textId="77777777" w:rsidTr="00975220">
        <w:trPr>
          <w:trHeight w:val="336"/>
          <w:jc w:val="center"/>
        </w:trPr>
        <w:tc>
          <w:tcPr>
            <w:tcW w:w="6919" w:type="dxa"/>
          </w:tcPr>
          <w:p w14:paraId="00530D59" w14:textId="6F6A6912" w:rsid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3) Formulating and implementing health care plan 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0D33CC54" w14:textId="312C9E0D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6(2.0%)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17326073" w14:textId="17B829DF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99(23.0%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02AAEAE5" w14:textId="0F2B1EFD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8(24.5%)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2021696" w14:textId="045094A0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70(43.8%)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55297450" w14:textId="226260E5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7(6.7%)</w:t>
            </w:r>
          </w:p>
        </w:tc>
        <w:tc>
          <w:tcPr>
            <w:tcW w:w="1100" w:type="dxa"/>
            <w:vAlign w:val="center"/>
          </w:tcPr>
          <w:p w14:paraId="326004F1" w14:textId="528C7FE1" w:rsidR="006C3693" w:rsidRPr="00975220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975220">
              <w:rPr>
                <w:rFonts w:ascii="Times New Roman" w:hAnsi="Times New Roman" w:cs="Times New Roman"/>
                <w:sz w:val="22"/>
                <w:szCs w:val="22"/>
              </w:rPr>
              <w:t>3.30(0.96)</w:t>
            </w:r>
          </w:p>
        </w:tc>
      </w:tr>
      <w:tr w:rsidR="006C3693" w14:paraId="6D34C6EA" w14:textId="77777777" w:rsidTr="00975220">
        <w:trPr>
          <w:trHeight w:val="336"/>
          <w:jc w:val="center"/>
        </w:trPr>
        <w:tc>
          <w:tcPr>
            <w:tcW w:w="6919" w:type="dxa"/>
          </w:tcPr>
          <w:p w14:paraId="2DA18498" w14:textId="604DD950" w:rsid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) Conducting follow-up evaluation and drug monitoring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28689549" w14:textId="332BEF75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(0.7%)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4F33D1BC" w14:textId="378E332C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6(11.2%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1201E654" w14:textId="654DE664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8(13.7%)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DEDCD80" w14:textId="788C6823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40(64.6%)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56F18F0D" w14:textId="3D83F070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7(9.8%)</w:t>
            </w:r>
          </w:p>
        </w:tc>
        <w:tc>
          <w:tcPr>
            <w:tcW w:w="1100" w:type="dxa"/>
            <w:vAlign w:val="center"/>
          </w:tcPr>
          <w:p w14:paraId="0C09C0C4" w14:textId="7312BAF2" w:rsidR="006C3693" w:rsidRPr="00975220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975220">
              <w:rPr>
                <w:rFonts w:ascii="Times New Roman" w:hAnsi="Times New Roman" w:cs="Times New Roman"/>
                <w:sz w:val="22"/>
                <w:szCs w:val="22"/>
              </w:rPr>
              <w:t>3.72(0.82)</w:t>
            </w:r>
          </w:p>
        </w:tc>
      </w:tr>
      <w:tr w:rsidR="006C3693" w14:paraId="089FE5C1" w14:textId="77777777" w:rsidTr="00975220">
        <w:trPr>
          <w:trHeight w:val="336"/>
          <w:jc w:val="center"/>
        </w:trPr>
        <w:tc>
          <w:tcPr>
            <w:tcW w:w="6919" w:type="dxa"/>
          </w:tcPr>
          <w:p w14:paraId="1CBFE330" w14:textId="2596C2FB" w:rsid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) Recording information on patients’ mediation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087B7CBC" w14:textId="09ABDDEB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(1.8%)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046CF90A" w14:textId="216D430F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31(17.8%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639AA5B6" w14:textId="77B2633F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1(13.9%)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ED40FFC" w14:textId="11966F0F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32(56.3%)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6875FA5B" w14:textId="532F6000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2(10.2%)</w:t>
            </w:r>
          </w:p>
        </w:tc>
        <w:tc>
          <w:tcPr>
            <w:tcW w:w="1100" w:type="dxa"/>
            <w:vAlign w:val="center"/>
          </w:tcPr>
          <w:p w14:paraId="11125DA9" w14:textId="309AB872" w:rsidR="006C3693" w:rsidRPr="00975220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975220">
              <w:rPr>
                <w:rFonts w:ascii="Times New Roman" w:hAnsi="Times New Roman" w:cs="Times New Roman"/>
                <w:sz w:val="22"/>
                <w:szCs w:val="22"/>
              </w:rPr>
              <w:t>3.55(0.96)</w:t>
            </w:r>
          </w:p>
        </w:tc>
      </w:tr>
      <w:tr w:rsidR="006C3693" w14:paraId="09D4079F" w14:textId="77777777" w:rsidTr="00975220">
        <w:trPr>
          <w:trHeight w:val="336"/>
          <w:jc w:val="center"/>
        </w:trPr>
        <w:tc>
          <w:tcPr>
            <w:tcW w:w="6919" w:type="dxa"/>
          </w:tcPr>
          <w:p w14:paraId="793DC9EB" w14:textId="23C2E6C2" w:rsid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) Checking medication history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52782E09" w14:textId="5B82B9C3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(0.6%)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78AFE3C" w14:textId="411D5EE8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5(8.1%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5A48445F" w14:textId="1ECEC7CB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0(10.0%)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173E507" w14:textId="7DD38498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91(68.5%)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76260253" w14:textId="3692B0DB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6(12.8%)</w:t>
            </w:r>
          </w:p>
        </w:tc>
        <w:tc>
          <w:tcPr>
            <w:tcW w:w="1100" w:type="dxa"/>
            <w:vAlign w:val="center"/>
          </w:tcPr>
          <w:p w14:paraId="2B34209E" w14:textId="3AA2C1DC" w:rsidR="006C3693" w:rsidRPr="00975220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975220">
              <w:rPr>
                <w:rFonts w:ascii="Times New Roman" w:hAnsi="Times New Roman" w:cs="Times New Roman"/>
                <w:sz w:val="22"/>
                <w:szCs w:val="22"/>
              </w:rPr>
              <w:t>3.85(0.76)</w:t>
            </w:r>
          </w:p>
        </w:tc>
      </w:tr>
      <w:tr w:rsidR="006C3693" w14:paraId="7BA51B1A" w14:textId="77777777" w:rsidTr="00975220">
        <w:trPr>
          <w:trHeight w:val="336"/>
          <w:jc w:val="center"/>
        </w:trPr>
        <w:tc>
          <w:tcPr>
            <w:tcW w:w="6919" w:type="dxa"/>
          </w:tcPr>
          <w:p w14:paraId="26351769" w14:textId="071B7693" w:rsid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) Summarizing and assessing the problems of mediation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5DCFD6E8" w14:textId="3497A24B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(0.2%)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0974723A" w14:textId="3839DDD4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1(6.2%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534EDCC8" w14:textId="1EFFEBE7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6(8.9%)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378C9F6" w14:textId="5B09C73F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31(71.6%)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1BE8AC06" w14:textId="212D9CEC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9(13.0%)</w:t>
            </w:r>
          </w:p>
        </w:tc>
        <w:tc>
          <w:tcPr>
            <w:tcW w:w="1100" w:type="dxa"/>
            <w:vAlign w:val="center"/>
          </w:tcPr>
          <w:p w14:paraId="481C2ADC" w14:textId="10F3E39A" w:rsidR="006C3693" w:rsidRPr="00975220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975220">
              <w:rPr>
                <w:rFonts w:ascii="Times New Roman" w:hAnsi="Times New Roman" w:cs="Times New Roman"/>
                <w:sz w:val="22"/>
                <w:szCs w:val="22"/>
              </w:rPr>
              <w:t>3.91(0.69)</w:t>
            </w:r>
          </w:p>
        </w:tc>
      </w:tr>
      <w:tr w:rsidR="006C3693" w14:paraId="48E3B23F" w14:textId="77777777" w:rsidTr="00975220">
        <w:trPr>
          <w:trHeight w:val="336"/>
          <w:jc w:val="center"/>
        </w:trPr>
        <w:tc>
          <w:tcPr>
            <w:tcW w:w="6919" w:type="dxa"/>
          </w:tcPr>
          <w:p w14:paraId="080DA4D7" w14:textId="43A08D90" w:rsid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) Optimizing mediation and improve the prognosis of patients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0E799145" w14:textId="6DE9C5D3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(0.9%)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8C6AA47" w14:textId="3C57236B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5(14.2%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287F580F" w14:textId="75F68BC5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32(17.8%)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862115D" w14:textId="0E5D04D9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57(58.2%)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2540F56D" w14:textId="77657C78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4</w:t>
            </w:r>
            <w:r w:rsidR="0097522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8%)</w:t>
            </w:r>
          </w:p>
        </w:tc>
        <w:tc>
          <w:tcPr>
            <w:tcW w:w="1100" w:type="dxa"/>
            <w:vAlign w:val="center"/>
          </w:tcPr>
          <w:p w14:paraId="48142BDE" w14:textId="776F33C7" w:rsidR="006C3693" w:rsidRPr="00975220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975220">
              <w:rPr>
                <w:rFonts w:ascii="Times New Roman" w:hAnsi="Times New Roman" w:cs="Times New Roman"/>
                <w:sz w:val="22"/>
                <w:szCs w:val="22"/>
              </w:rPr>
              <w:t>3.60(0.87)</w:t>
            </w:r>
          </w:p>
        </w:tc>
      </w:tr>
      <w:tr w:rsidR="006C3693" w14:paraId="2A2CC25D" w14:textId="77777777" w:rsidTr="00975220">
        <w:trPr>
          <w:trHeight w:val="336"/>
          <w:jc w:val="center"/>
        </w:trPr>
        <w:tc>
          <w:tcPr>
            <w:tcW w:w="6919" w:type="dxa"/>
          </w:tcPr>
          <w:p w14:paraId="623A097B" w14:textId="0163B4F1" w:rsid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) Collaborating with other health care providers in the medical team and performing your own unique responsibilities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678A916B" w14:textId="1FA42671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(0.5%)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49F998A0" w14:textId="77638BA6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7(5.9%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07611B67" w14:textId="40F14DE6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2(11.7%)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364F9C3" w14:textId="04464E4B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98(69.1%)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43CE8249" w14:textId="18364FA4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7(12.8%)</w:t>
            </w:r>
          </w:p>
        </w:tc>
        <w:tc>
          <w:tcPr>
            <w:tcW w:w="1100" w:type="dxa"/>
            <w:vAlign w:val="center"/>
          </w:tcPr>
          <w:p w14:paraId="6468F931" w14:textId="00225946" w:rsidR="006C3693" w:rsidRPr="00975220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975220">
              <w:rPr>
                <w:rFonts w:ascii="Times New Roman" w:hAnsi="Times New Roman" w:cs="Times New Roman"/>
                <w:sz w:val="22"/>
                <w:szCs w:val="22"/>
              </w:rPr>
              <w:t>3.88(0.71)</w:t>
            </w:r>
          </w:p>
        </w:tc>
      </w:tr>
      <w:tr w:rsidR="006C3693" w14:paraId="220212C4" w14:textId="77777777" w:rsidTr="006C3693">
        <w:trPr>
          <w:trHeight w:val="336"/>
          <w:jc w:val="center"/>
        </w:trPr>
        <w:tc>
          <w:tcPr>
            <w:tcW w:w="6919" w:type="dxa"/>
          </w:tcPr>
          <w:p w14:paraId="12294367" w14:textId="69213D0B" w:rsid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0)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Maintaining and improving professional competence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540B832F" w14:textId="769A097C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(0.3%)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58B487D3" w14:textId="0E6AE21F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1(3.2%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20CB9D1E" w14:textId="35716D58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0(6.9%)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E575E37" w14:textId="5B7C97A4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62(74.0%)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38C64769" w14:textId="55D26424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3(15.6%)</w:t>
            </w:r>
          </w:p>
        </w:tc>
        <w:tc>
          <w:tcPr>
            <w:tcW w:w="1100" w:type="dxa"/>
          </w:tcPr>
          <w:p w14:paraId="29AE6269" w14:textId="40C78F32" w:rsidR="006C3693" w:rsidRPr="00975220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975220">
              <w:rPr>
                <w:rFonts w:ascii="Times New Roman" w:hAnsi="Times New Roman" w:cs="Times New Roman"/>
                <w:sz w:val="22"/>
                <w:szCs w:val="22"/>
              </w:rPr>
              <w:t>4.01(0.62)</w:t>
            </w:r>
          </w:p>
        </w:tc>
      </w:tr>
      <w:tr w:rsidR="006C3693" w14:paraId="3EFD7CC2" w14:textId="77777777" w:rsidTr="006C3693">
        <w:trPr>
          <w:trHeight w:val="336"/>
          <w:jc w:val="center"/>
        </w:trPr>
        <w:tc>
          <w:tcPr>
            <w:tcW w:w="6919" w:type="dxa"/>
          </w:tcPr>
          <w:p w14:paraId="44969AA8" w14:textId="3B2FB161" w:rsid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1)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Scientific research and academic work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60B7F45F" w14:textId="035892B2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2(2.5%)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0C26DC72" w14:textId="7800736E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74(21.1%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49E3C586" w14:textId="445928B7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32(17.8%)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21D83CA" w14:textId="2B7BC1BC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41(49.3%)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0155BB9F" w14:textId="45C40730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1(9.3%)</w:t>
            </w:r>
          </w:p>
        </w:tc>
        <w:tc>
          <w:tcPr>
            <w:tcW w:w="1100" w:type="dxa"/>
          </w:tcPr>
          <w:p w14:paraId="510B7111" w14:textId="42CD56EB" w:rsidR="006C3693" w:rsidRPr="00975220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975220">
              <w:rPr>
                <w:rFonts w:ascii="Times New Roman" w:hAnsi="Times New Roman" w:cs="Times New Roman"/>
                <w:sz w:val="22"/>
                <w:szCs w:val="22"/>
              </w:rPr>
              <w:t>3.42(1.00)</w:t>
            </w:r>
          </w:p>
        </w:tc>
      </w:tr>
      <w:tr w:rsidR="006C3693" w14:paraId="186A84F8" w14:textId="77777777" w:rsidTr="006C3693">
        <w:trPr>
          <w:trHeight w:val="346"/>
          <w:jc w:val="center"/>
        </w:trPr>
        <w:tc>
          <w:tcPr>
            <w:tcW w:w="6919" w:type="dxa"/>
          </w:tcPr>
          <w:p w14:paraId="1DA7ECC7" w14:textId="2FB4A823" w:rsid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2)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Teaching and guidance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4E336103" w14:textId="0C5497A1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8(2.9%)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241D9E50" w14:textId="2449B124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90(22.3%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1F4F1DF5" w14:textId="3A1D67A7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3(15.6%)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93D1101" w14:textId="151E46A4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36(48.9%)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76C21466" w14:textId="4588B44E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6C36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3(10.2%)</w:t>
            </w:r>
          </w:p>
        </w:tc>
        <w:tc>
          <w:tcPr>
            <w:tcW w:w="1100" w:type="dxa"/>
          </w:tcPr>
          <w:p w14:paraId="0E95805F" w14:textId="5A8C50DB" w:rsidR="006C3693" w:rsidRPr="00975220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975220">
              <w:rPr>
                <w:rFonts w:ascii="Times New Roman" w:hAnsi="Times New Roman" w:cs="Times New Roman"/>
                <w:sz w:val="22"/>
                <w:szCs w:val="22"/>
              </w:rPr>
              <w:t>3.41(1.03)</w:t>
            </w:r>
          </w:p>
        </w:tc>
      </w:tr>
      <w:tr w:rsidR="006C3693" w14:paraId="3C3980A8" w14:textId="77777777" w:rsidTr="006C3693">
        <w:trPr>
          <w:trHeight w:val="346"/>
          <w:jc w:val="center"/>
        </w:trPr>
        <w:tc>
          <w:tcPr>
            <w:tcW w:w="6919" w:type="dxa"/>
            <w:tcBorders>
              <w:bottom w:val="single" w:sz="4" w:space="0" w:color="auto"/>
            </w:tcBorders>
          </w:tcPr>
          <w:p w14:paraId="3E8BF30C" w14:textId="5E0E8839" w:rsidR="006C3693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F7FBF6" w14:textId="023EB591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89D5B9" w14:textId="3AC81A2C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D8ED61" w14:textId="29A0E10E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176D8A" w14:textId="1BE6A31D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D23607" w14:textId="7A0C5EE2" w:rsidR="006C3693" w:rsidRPr="006C3693" w:rsidRDefault="006C3693" w:rsidP="006C3693">
            <w:pPr>
              <w:spacing w:line="240" w:lineRule="auto"/>
              <w:ind w:firstLineChars="0" w:firstLine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5C6F7DC9" w14:textId="68FB0D6B" w:rsidR="006C3693" w:rsidRPr="00975220" w:rsidRDefault="006C3693" w:rsidP="006C369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975220">
              <w:rPr>
                <w:rFonts w:ascii="Times New Roman" w:hAnsi="Times New Roman" w:cs="Times New Roman"/>
                <w:sz w:val="22"/>
                <w:szCs w:val="22"/>
              </w:rPr>
              <w:t>44.33(4.65)</w:t>
            </w:r>
          </w:p>
        </w:tc>
      </w:tr>
    </w:tbl>
    <w:p w14:paraId="497BEA5F" w14:textId="77777777" w:rsidR="006A3FA9" w:rsidRDefault="006A3FA9">
      <w:pPr>
        <w:ind w:firstLineChars="0" w:firstLine="0"/>
        <w:rPr>
          <w:rFonts w:ascii="Times New Roman" w:hAnsi="Times New Roman" w:cs="Times New Roman"/>
        </w:rPr>
      </w:pPr>
    </w:p>
    <w:sectPr w:rsidR="006A3FA9" w:rsidSect="006C369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EE131A" w14:textId="77777777" w:rsidR="00A03596" w:rsidRDefault="00A03596">
      <w:pPr>
        <w:spacing w:line="240" w:lineRule="auto"/>
        <w:ind w:firstLine="480"/>
      </w:pPr>
      <w:r>
        <w:separator/>
      </w:r>
    </w:p>
  </w:endnote>
  <w:endnote w:type="continuationSeparator" w:id="0">
    <w:p w14:paraId="59DCF74E" w14:textId="77777777" w:rsidR="00A03596" w:rsidRDefault="00A03596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44AF83" w14:textId="77777777" w:rsidR="006A3FA9" w:rsidRDefault="006A3FA9">
    <w:pPr>
      <w:pStyle w:val="a3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F4A3B8" w14:textId="77777777" w:rsidR="006A3FA9" w:rsidRDefault="006A3FA9">
    <w:pPr>
      <w:pStyle w:val="a3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EFE95B" w14:textId="77777777" w:rsidR="006A3FA9" w:rsidRDefault="006A3FA9">
    <w:pPr>
      <w:pStyle w:val="a3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0A0655" w14:textId="77777777" w:rsidR="00A03596" w:rsidRDefault="00A03596">
      <w:pPr>
        <w:spacing w:line="240" w:lineRule="auto"/>
        <w:ind w:firstLine="480"/>
      </w:pPr>
      <w:r>
        <w:separator/>
      </w:r>
    </w:p>
  </w:footnote>
  <w:footnote w:type="continuationSeparator" w:id="0">
    <w:p w14:paraId="47952B99" w14:textId="77777777" w:rsidR="00A03596" w:rsidRDefault="00A03596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F9BA54" w14:textId="77777777" w:rsidR="006A3FA9" w:rsidRDefault="006A3FA9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D3B779" w14:textId="77777777" w:rsidR="006A3FA9" w:rsidRDefault="006A3FA9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E6AD19" w14:textId="77777777" w:rsidR="006A3FA9" w:rsidRDefault="006A3FA9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I2MjJkOTE4NGNkZjVhNWM1MjM2ZmMxYjM3ZTYzMWEifQ=="/>
  </w:docVars>
  <w:rsids>
    <w:rsidRoot w:val="00EE59A6"/>
    <w:rsid w:val="0001504F"/>
    <w:rsid w:val="001408B7"/>
    <w:rsid w:val="001F2B11"/>
    <w:rsid w:val="00416397"/>
    <w:rsid w:val="005576C3"/>
    <w:rsid w:val="006A3FA9"/>
    <w:rsid w:val="006C3693"/>
    <w:rsid w:val="00733EEB"/>
    <w:rsid w:val="00975220"/>
    <w:rsid w:val="009F4AEC"/>
    <w:rsid w:val="00A03596"/>
    <w:rsid w:val="00AA15BD"/>
    <w:rsid w:val="00C86AC8"/>
    <w:rsid w:val="00DD450F"/>
    <w:rsid w:val="00E47341"/>
    <w:rsid w:val="00EE59A6"/>
    <w:rsid w:val="73142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D83B28"/>
  <w15:docId w15:val="{0AD65715-7733-4C15-9C54-B291DEA20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500" w:lineRule="exact"/>
      <w:ind w:firstLineChars="200" w:firstLine="200"/>
      <w:jc w:val="both"/>
    </w:pPr>
    <w:rPr>
      <w:rFonts w:ascii="宋体" w:hAnsi="宋体" w:cstheme="minorBidi"/>
      <w:kern w:val="2"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50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9</cp:revision>
  <dcterms:created xsi:type="dcterms:W3CDTF">2022-07-30T02:12:00Z</dcterms:created>
  <dcterms:modified xsi:type="dcterms:W3CDTF">2022-10-29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25CE77638E9A4191A52813F73CD08A70</vt:lpwstr>
  </property>
</Properties>
</file>